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12F" w:rsidRPr="00BC212F" w:rsidRDefault="00BC212F" w:rsidP="00BC212F">
      <w:pPr>
        <w:pStyle w:val="NoSpacing"/>
        <w:rPr>
          <w:rFonts w:ascii="Courier New" w:hAnsi="Courier New" w:cs="Courier New"/>
          <w:sz w:val="20"/>
          <w:szCs w:val="20"/>
        </w:rPr>
      </w:pPr>
      <w:r w:rsidRPr="00BC212F">
        <w:rPr>
          <w:rFonts w:ascii="Courier New" w:hAnsi="Courier New" w:cs="Courier New"/>
          <w:sz w:val="20"/>
          <w:szCs w:val="20"/>
        </w:rPr>
        <w:t>&gt;</w:t>
      </w:r>
      <w:r w:rsidR="002549B8">
        <w:rPr>
          <w:rFonts w:ascii="Courier New" w:hAnsi="Courier New" w:cs="Courier New"/>
          <w:sz w:val="20"/>
          <w:szCs w:val="20"/>
        </w:rPr>
        <w:t>Lop_r</w:t>
      </w:r>
      <w:r w:rsidRPr="00BC212F">
        <w:rPr>
          <w:rFonts w:ascii="Courier New" w:hAnsi="Courier New" w:cs="Courier New"/>
          <w:sz w:val="20"/>
          <w:szCs w:val="20"/>
        </w:rPr>
        <w:t>abbit_SVP200</w:t>
      </w:r>
    </w:p>
    <w:p w:rsidR="00BC212F" w:rsidRPr="00BC212F" w:rsidRDefault="00BC212F" w:rsidP="00BC212F">
      <w:pPr>
        <w:pStyle w:val="NoSpacing"/>
        <w:rPr>
          <w:rFonts w:ascii="Courier New" w:hAnsi="Courier New" w:cs="Courier New"/>
          <w:sz w:val="20"/>
          <w:szCs w:val="20"/>
        </w:rPr>
      </w:pPr>
      <w:r w:rsidRPr="00BC212F">
        <w:rPr>
          <w:rFonts w:ascii="Courier New" w:hAnsi="Courier New" w:cs="Courier New"/>
          <w:sz w:val="20"/>
          <w:szCs w:val="20"/>
          <w:highlight w:val="lightGray"/>
        </w:rPr>
        <w:t>ACGGCTCTTTCTGGCGAG</w:t>
      </w:r>
      <w:r w:rsidRPr="00BC212F">
        <w:rPr>
          <w:rFonts w:ascii="Courier New" w:hAnsi="Courier New" w:cs="Courier New"/>
          <w:sz w:val="20"/>
          <w:szCs w:val="20"/>
        </w:rPr>
        <w:t>ATGAAGTACACCATCTTCTTCTTTTCCCTGCTTCTCATCCTTGAGAAGCAAGCAGCCGGGTCAAGACATGTTGATATTCACACACTCTGGCACCTTTTCCTGAAGGAATTGGAGTGGTGGTATGGGGAAGAATCAGGTAGCAATGAAATTGCAAGCTTGGAAACCCTTTCCCC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TGAGAACAGAAGAGCATCGCAAGAATTCAGAACTCATCCACCCCTGGAGTAACAGCATCATCTCAGTTCCTGCTGAAGGTCACATACCTGTCCAAGAGCAGAGTCAAATACCTAATAAAGATGTTCCACTAAAACATCATCCCCTTGGAAACAAAGGTTTAGGTAAACTTCCAAAAACTAGCAAAGATCATGTTCC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GGAAGGAGCAAAAGTCTGGTGAAAGTCAAGATTC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</w:rPr>
        <w:t>GGAAGATCAGGAAACTGACACGGATCAT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TCCAGTGAGAGAGAATGAGCTGTCTGCAGAGCTTCCAGGCAAAGATGCGGGAGACTGTGAAGGTCATGTTCATTCAAAAGAGGAAGATTCTGTCGAAGAGCAAACTCAAGTCATAGATCCAGAAACTAGCAAAGAACACATTCTGTTGAAAGAGCAACAACCTTTGGCTGGACAAGTTCCCGACAAAGATCAAGAAACAAGAAAAGATCATTTTCCTGCAAATGTGCAAGACCCTGTTGAAGAGCAAATTCCAGTCAAAGATCAGGA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</w:rPr>
        <w:t>TAGCAAAGATCTCACTCCACTGAAACAGCAAGAGCCTTCCTTAGAACATGTTCCAGCTGTAGATCAGGTAACAGGCAACGATCAAGATCATGCCAAAGAGCAGCATCCTGTTGAAGCACAAATTCCTATAACCAGTCAAGAAATGAAGAGAGAGCAGGTGCCACTGAATGACCAAAGTCCTGTTAAAAGACA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GTCCAACAATCAGTCAGGGAACTAGCAAAGACCACATTCCAGTGAGAGAGCAGGAGCCTGCTGCAGAAATTGTTCCAGGAAA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T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GGAATCCAGCAAATATCCTGTTGTTGCACCAGAGCAGGATGCTGTTGAAGGACAAAGTCCAGTCAAAGGTCAGGAAGCTAGCAAAGATTTCATTCCATTGAAAGGGCAAGAGAATTTTGAAGAACAAGATACAACCAAAGATCAAGAACCAAGCAAACATCAGGATCCAGTGAAACAGCAAGATCCTGTTGAAGCACAACTTCCTGAGACTGGTCACGGAATTGGCATACAGCAAGTCCCGTTGAAAGACCAACTTCC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TGAAGGACAAAGT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</w:rPr>
        <w:t>AGTAACAGGTCTGGAAGCTAGCAAAGAC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TATTCCTGTGAAACAGCCAGAGCCTGAAGACGGACAAGTTCCAACCAATGATCAGGAAACTAGCAAAGATCATGTTCCAATGAATGAGCAACAGCCTGTTGAACAACAAGATCCAGCCAACAATCAGGAAAC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GCAAAGACCACACACCAGTCAAAGAGCAAGA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CTGCTAAAGGGCAGATTCCAGGTAAAGGTCAGAAAGCCAGTATTCCTTCAAAGGAGCAAGATACAGTTGAAGAACAAGTTCCAGGGACTGGTCTAGAAAGCAGCAAAGACCAGGTTCCAGTGAAGGAACAAAAGCCTGCTGGAGGACAGGTTCCAAGCAAATATCAAGAAGCTCGCAAAGATCGTGTCCTGGCAAAGGAGGAAGAGTCT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CT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TGGGACAAATTCCAGTAAAGGATAAGAAAAGTGGCAAAGATGTGATTCCACTGAAAGACCAAGAGGCTGGTGAAGGACAAGTT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</w:rPr>
        <w:t>CAG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GC</w:t>
      </w:r>
      <w:r w:rsidRPr="00BC212F">
        <w:rPr>
          <w:rFonts w:ascii="Courier New" w:hAnsi="Courier New" w:cs="Courier New"/>
          <w:sz w:val="20"/>
          <w:szCs w:val="20"/>
        </w:rPr>
        <w:t>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ATCAGGAAACTTCCAAGGATCACGTTTCAGAGAA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A</w:t>
      </w:r>
      <w:r w:rsidRPr="00BC212F">
        <w:rPr>
          <w:rFonts w:ascii="Courier New" w:hAnsi="Courier New" w:cs="Courier New"/>
          <w:sz w:val="20"/>
          <w:szCs w:val="20"/>
        </w:rPr>
        <w:t>GCAACAGCGTGTTGCAGAACA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TTCCAGGCAA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ATCAGAAAGCC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GTAGATCACATTCCTGCAAAG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GCAAGAATCACCTGAAGGACAAGCTGCAGTCTCTGGTCTGGAAGCTAGCAAAGATCAGGTTCTGATGAAAGAGCAAACGCCTGGTGAGGAACAGGTTCCAGGCAAATATCCAGAAGCTAGTAAAGATCATGCC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</w:rPr>
        <w:t>GGCAAAGAAGCAAGATTCTGTTGTAGGACAAATTCCAGTAAAGGATCAGGAAACTG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AAAGATGTGATTCCACTGAAAGA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</w:rPr>
        <w:t>AAG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CT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GT</w:t>
      </w:r>
      <w:r w:rsidRPr="00BC212F">
        <w:rPr>
          <w:rFonts w:ascii="Courier New" w:hAnsi="Courier New" w:cs="Courier New"/>
          <w:sz w:val="20"/>
          <w:szCs w:val="20"/>
          <w:highlight w:val="cyan"/>
        </w:rPr>
        <w:t>GAAGGACAAGTTCCAGCTGCAGATCAGGAAACCAGCAAAGACCATGTACCAGAGAAAGTGCAACAGCGTGTTGCAGAACAACTTTCAGGCAAATATCAGAAAGCCAGAGTAGATCACATTCCTGCAAAGGAGCAAGAATCACCT</w:t>
      </w:r>
      <w:r w:rsidRPr="00FA4B51">
        <w:rPr>
          <w:rFonts w:ascii="Courier New" w:hAnsi="Courier New" w:cs="Courier New"/>
          <w:sz w:val="20"/>
          <w:szCs w:val="20"/>
          <w:highlight w:val="yellow"/>
        </w:rPr>
        <w:t>GAAG</w:t>
      </w:r>
      <w:r w:rsidRPr="00D51268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FA4B51">
        <w:rPr>
          <w:rFonts w:ascii="Courier New" w:hAnsi="Courier New" w:cs="Courier New"/>
          <w:sz w:val="20"/>
          <w:szCs w:val="20"/>
          <w:highlight w:val="yellow"/>
        </w:rPr>
        <w:t>ACAAG</w:t>
      </w:r>
      <w:r w:rsidRPr="00D51268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FA4B51">
        <w:rPr>
          <w:rFonts w:ascii="Courier New" w:hAnsi="Courier New" w:cs="Courier New"/>
          <w:sz w:val="20"/>
          <w:szCs w:val="20"/>
          <w:highlight w:val="yellow"/>
        </w:rPr>
        <w:t>TCCAGCCGCAGATCAGGAAACCAGCAAAGACCATGTACCAGAGAAAGTGCAACAG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FA4B51">
        <w:rPr>
          <w:rFonts w:ascii="Courier New" w:hAnsi="Courier New" w:cs="Courier New"/>
          <w:sz w:val="20"/>
          <w:szCs w:val="20"/>
          <w:highlight w:val="yellow"/>
        </w:rPr>
        <w:t>TGTTGCAGAACAACTT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FA4B51">
        <w:rPr>
          <w:rFonts w:ascii="Courier New" w:hAnsi="Courier New" w:cs="Courier New"/>
          <w:sz w:val="20"/>
          <w:szCs w:val="20"/>
          <w:highlight w:val="yellow"/>
        </w:rPr>
        <w:t>AGGCAAAGATCAGAAAGCC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FA4B51">
        <w:rPr>
          <w:rFonts w:ascii="Courier New" w:hAnsi="Courier New" w:cs="Courier New"/>
          <w:sz w:val="20"/>
          <w:szCs w:val="20"/>
          <w:highlight w:val="yellow"/>
        </w:rPr>
        <w:t>GTAGATCACAT</w:t>
      </w:r>
      <w:r w:rsidRPr="00D51268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FA4B51">
        <w:rPr>
          <w:rFonts w:ascii="Courier New" w:hAnsi="Courier New" w:cs="Courier New"/>
          <w:sz w:val="20"/>
          <w:szCs w:val="20"/>
          <w:highlight w:val="yellow"/>
        </w:rPr>
        <w:t>CCTGCAAAGGAGCAAGAATCACCT</w:t>
      </w:r>
      <w:r w:rsidRPr="00BC212F">
        <w:rPr>
          <w:rFonts w:ascii="Courier New" w:hAnsi="Courier New" w:cs="Courier New"/>
          <w:sz w:val="20"/>
          <w:szCs w:val="20"/>
        </w:rPr>
        <w:t>GAAGGACA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TCC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C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CAGATCAGGAAACCAGCAAAGACC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GTACCAGAGAAACAGCAACAGCGTGTTGAAACACACCTTGGTATGACTGGTCAGGAATCTACAACAGAGCAATTTCCACCGAAAGACAAATATCCT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TTATGTGCAAGTTCCAGTGGCCAGTCAGGAAACTAGCAAGG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CATGTTCCAGTGAAAGACCAAGAGCTTGGTAAAGGGCAGGTTCCAGTCAAAGATC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A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AGC</w:t>
      </w:r>
      <w:r w:rsidRPr="00BC212F">
        <w:rPr>
          <w:rFonts w:ascii="Courier New" w:hAnsi="Courier New" w:cs="Courier New"/>
          <w:sz w:val="20"/>
          <w:szCs w:val="20"/>
        </w:rPr>
        <w:t>A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G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</w:rPr>
        <w:t>C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GT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CCAGAGAAAGAGCCACAG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T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T</w:t>
      </w:r>
      <w:r w:rsidRPr="00BC212F">
        <w:rPr>
          <w:rFonts w:ascii="Courier New" w:hAnsi="Courier New" w:cs="Courier New"/>
          <w:sz w:val="20"/>
          <w:szCs w:val="20"/>
        </w:rPr>
        <w:t>TGCAGAACAGCTTTCAGGCAAAGATCAGAAAGCCAGCGTAG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CACATTCCTG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G</w:t>
      </w:r>
      <w:r w:rsidRPr="00BC212F">
        <w:rPr>
          <w:rFonts w:ascii="Courier New" w:hAnsi="Courier New" w:cs="Courier New"/>
          <w:sz w:val="20"/>
          <w:szCs w:val="20"/>
        </w:rPr>
        <w:t>A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GAGCAAGATTCTGTT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AGGAAAAATTGCAGCCAAAGGTCAGGAAACTA</w:t>
      </w:r>
      <w:bookmarkStart w:id="0" w:name="_GoBack"/>
      <w:bookmarkEnd w:id="0"/>
      <w:r w:rsidRPr="00BC212F">
        <w:rPr>
          <w:rFonts w:ascii="Courier New" w:hAnsi="Courier New" w:cs="Courier New"/>
          <w:sz w:val="20"/>
          <w:szCs w:val="20"/>
        </w:rPr>
        <w:t>GCACAGATCATCTCCCAGCAAAGGAGCAAGAGCCTTCTGAAGC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</w:rPr>
        <w:t>AAGCTCCAGG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CAGATCAGGGGAGCAGTAG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TCTAGCTCCCTCAAAACCACAAGAACCTGT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</w:rPr>
        <w:t>GTAGCAGAAGCTCCTGTAAGTGGTCAGGAAAGCGCAAAAGAGCAACCTCCACTGGAAGACCAAGATCCTGTTCATGGACAAG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TCCAGCAACCAGGCAGGAAGAAGGCAAAGTTCATGTGCCAGTGAAAGATCAAGATCTCGTTCTAGGACAAGTTCCAGGAAAAGATCAGGAAACTAGCAAAGATCGTGTTCCGTTGACAGAGCGACGCCCTGTTGAGAGACAAGCCCCGGCCAATGCTCAAGAACCTATCAAAGATCCTGTCAAAGCCCAAGTTGCTGCAAAACATGAAACTAGTAAAGATCATGTTCCAGTGAATGAG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</w:rPr>
        <w:t>AGATCCTGTGAATGAAAAAGCTTCAACTAGAAGTCTTGAGACCATGAATGATCACGTTCCAGTCAATGTTGAAAGAGACATTCCAGGTAAAGATCAACCAACTGTCCAAGGCAAAGTTCCATTCAGAAAACAGCAACTTTCAAGAGGAAAAGTTCCAGTCAAATGTAAAAAACTCAACAAAGGTCGCAAAACTGTCAGAAGCCGTGTTCCTGTCAAAGCAAAAGGTAGTGCGAAAGGTCCAGATACTG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</w:rPr>
        <w:t>GTACAGCAGGTGAAACAGATTGCTGGGACGACACCA</w:t>
      </w:r>
      <w:r w:rsidRPr="003B043C">
        <w:rPr>
          <w:rFonts w:ascii="Courier New" w:hAnsi="Courier New" w:cs="Courier New"/>
          <w:sz w:val="20"/>
          <w:szCs w:val="20"/>
        </w:rPr>
        <w:t>TAA</w:t>
      </w:r>
      <w:r w:rsidRPr="00BC212F">
        <w:rPr>
          <w:rFonts w:ascii="Courier New" w:hAnsi="Courier New" w:cs="Courier New"/>
          <w:sz w:val="20"/>
          <w:szCs w:val="20"/>
          <w:highlight w:val="lightGray"/>
        </w:rPr>
        <w:t>CCACCATCCCTAGGAAAGCCACTTAGAGTCCTGGCTGCTCTATACCAGCT</w:t>
      </w:r>
      <w:r w:rsidRPr="003B043C">
        <w:rPr>
          <w:rFonts w:ascii="Courier New" w:hAnsi="Courier New" w:cs="Courier New"/>
          <w:sz w:val="20"/>
          <w:szCs w:val="20"/>
          <w:highlight w:val="lightGray"/>
        </w:rPr>
        <w:t>CT</w:t>
      </w:r>
      <w:r w:rsidRPr="00BC212F">
        <w:rPr>
          <w:rFonts w:ascii="Courier New" w:hAnsi="Courier New" w:cs="Courier New"/>
          <w:sz w:val="20"/>
          <w:szCs w:val="20"/>
          <w:highlight w:val="lightGray"/>
        </w:rPr>
        <w:t>CTGCTAACACAGCGAGGAAGCAGACGATGGCTTGAGTGGCTGGGCGCCTGGCACTCACAAGGGAGACCCAGATGCAGTTCCAGGCTCCTGGCTTCAACCTGGCCCAGCCCTGCTGTTGTAGCTATTTGGGAGAGTAAACTAGTGGCTGAAAGATCTCTCTCTCCTTTCTCTCTCTCTCTCTCTC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  <w:highlight w:val="cyan"/>
        </w:rPr>
        <w:t>CT</w:t>
      </w:r>
      <w:r w:rsidRPr="00BC212F">
        <w:rPr>
          <w:rFonts w:ascii="Courier New" w:hAnsi="Courier New" w:cs="Courier New"/>
          <w:sz w:val="20"/>
          <w:szCs w:val="20"/>
          <w:highlight w:val="lightGray"/>
        </w:rPr>
        <w:t>CTCTTTACCCCTCCCT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C</w:t>
      </w:r>
      <w:r w:rsidRPr="00BC212F">
        <w:rPr>
          <w:rFonts w:ascii="Courier New" w:hAnsi="Courier New" w:cs="Courier New"/>
          <w:sz w:val="20"/>
          <w:szCs w:val="20"/>
          <w:highlight w:val="lightGray"/>
        </w:rPr>
        <w:t>GTTACCTCCCTCTCCCTCTTCCTCTCTCTCTCTCTGCCCCTC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  <w:highlight w:val="lightGray"/>
        </w:rPr>
        <w:t>ATATATAAATAAATA</w:t>
      </w:r>
      <w:r w:rsidRPr="00BC212F">
        <w:rPr>
          <w:rFonts w:ascii="Courier New" w:hAnsi="Courier New" w:cs="Courier New"/>
          <w:sz w:val="20"/>
          <w:szCs w:val="20"/>
          <w:highlight w:val="magenta"/>
        </w:rPr>
        <w:t>T</w:t>
      </w:r>
      <w:r w:rsidRPr="00BC212F">
        <w:rPr>
          <w:rFonts w:ascii="Courier New" w:hAnsi="Courier New" w:cs="Courier New"/>
          <w:sz w:val="20"/>
          <w:szCs w:val="20"/>
          <w:highlight w:val="lightGray"/>
        </w:rPr>
        <w:t>ATATTT</w:t>
      </w:r>
      <w:r w:rsidRPr="003B043C">
        <w:rPr>
          <w:rFonts w:ascii="Courier New" w:hAnsi="Courier New" w:cs="Courier New"/>
          <w:sz w:val="20"/>
          <w:szCs w:val="20"/>
          <w:highlight w:val="magenta"/>
        </w:rPr>
        <w:t>A</w:t>
      </w:r>
      <w:r w:rsidRPr="00BC212F">
        <w:rPr>
          <w:rFonts w:ascii="Courier New" w:hAnsi="Courier New" w:cs="Courier New"/>
          <w:sz w:val="20"/>
          <w:szCs w:val="20"/>
          <w:highlight w:val="lightGray"/>
        </w:rPr>
        <w:t>T</w:t>
      </w:r>
      <w:r w:rsidR="00BB4CB0" w:rsidRPr="00294717">
        <w:rPr>
          <w:rFonts w:ascii="Courier New" w:hAnsi="Courier New" w:cs="Courier New"/>
          <w:sz w:val="20"/>
          <w:szCs w:val="20"/>
          <w:highlight w:val="lightGray"/>
        </w:rPr>
        <w:t>AAAAAA</w:t>
      </w:r>
    </w:p>
    <w:p w:rsidR="00BC212F" w:rsidRPr="00BC212F" w:rsidRDefault="00BC212F" w:rsidP="00BC212F">
      <w:pPr>
        <w:pStyle w:val="NoSpacing"/>
        <w:rPr>
          <w:rFonts w:ascii="Courier New" w:hAnsi="Courier New" w:cs="Courier New"/>
          <w:sz w:val="20"/>
          <w:szCs w:val="20"/>
        </w:rPr>
      </w:pPr>
    </w:p>
    <w:p w:rsidR="00114585" w:rsidRPr="00BC212F" w:rsidRDefault="00114585" w:rsidP="00BC212F">
      <w:pPr>
        <w:pStyle w:val="NoSpacing"/>
        <w:rPr>
          <w:rFonts w:ascii="Courier New" w:hAnsi="Courier New" w:cs="Courier New"/>
          <w:sz w:val="20"/>
          <w:szCs w:val="20"/>
        </w:rPr>
      </w:pPr>
    </w:p>
    <w:sectPr w:rsidR="00114585" w:rsidRPr="00BC212F" w:rsidSect="00BC212F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12F"/>
    <w:rsid w:val="00114585"/>
    <w:rsid w:val="002549B8"/>
    <w:rsid w:val="00294717"/>
    <w:rsid w:val="003B043C"/>
    <w:rsid w:val="004D3FCD"/>
    <w:rsid w:val="00BB4CB0"/>
    <w:rsid w:val="00BC212F"/>
    <w:rsid w:val="00D51268"/>
    <w:rsid w:val="00D8267F"/>
    <w:rsid w:val="00FA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212F"/>
    <w:pPr>
      <w:spacing w:after="0" w:line="240" w:lineRule="auto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212F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16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3</cp:revision>
  <dcterms:created xsi:type="dcterms:W3CDTF">2019-11-13T10:26:00Z</dcterms:created>
  <dcterms:modified xsi:type="dcterms:W3CDTF">2020-02-12T10:49:00Z</dcterms:modified>
</cp:coreProperties>
</file>